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43D" w:rsidRDefault="009E343D">
      <w:pPr>
        <w:rPr>
          <w:rFonts w:ascii="Times New Roman" w:hAnsi="Times New Roman" w:cs="Times New Roman"/>
          <w:sz w:val="28"/>
        </w:rPr>
      </w:pPr>
      <w:bookmarkStart w:id="0" w:name="_GoBack"/>
      <w:bookmarkEnd w:id="0"/>
      <w:r>
        <w:rPr>
          <w:rFonts w:ascii="Times New Roman" w:hAnsi="Times New Roman" w:cs="Times New Roman"/>
          <w:sz w:val="28"/>
        </w:rPr>
        <w:t>Online Resource 1 – Study Topics</w:t>
      </w:r>
    </w:p>
    <w:p w:rsidR="009E343D" w:rsidRDefault="009E343D">
      <w:pPr>
        <w:rPr>
          <w:rFonts w:ascii="Times New Roman" w:hAnsi="Times New Roman" w:cs="Times New Roman"/>
          <w:sz w:val="28"/>
        </w:rPr>
      </w:pPr>
    </w:p>
    <w:p w:rsidR="009E343D" w:rsidRDefault="009E343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Table 1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Topics identified by guideline committee for ERAS® recommendation development</w:t>
      </w:r>
    </w:p>
    <w:p w:rsidR="009E343D" w:rsidRDefault="009E343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8190"/>
      </w:tblGrid>
      <w:tr w:rsidR="009E343D" w:rsidTr="009E343D">
        <w:tc>
          <w:tcPr>
            <w:tcW w:w="895" w:type="dxa"/>
          </w:tcPr>
          <w:p w:rsidR="009E343D" w:rsidRDefault="009E3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8190" w:type="dxa"/>
          </w:tcPr>
          <w:p w:rsidR="009E343D" w:rsidRPr="009E343D" w:rsidRDefault="009E343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pic</w:t>
            </w:r>
          </w:p>
        </w:tc>
      </w:tr>
      <w:tr w:rsidR="009E343D" w:rsidTr="009E343D">
        <w:tc>
          <w:tcPr>
            <w:tcW w:w="895" w:type="dxa"/>
          </w:tcPr>
          <w:p w:rsidR="009E343D" w:rsidRDefault="009E3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0" w:type="dxa"/>
          </w:tcPr>
          <w:p w:rsidR="009E343D" w:rsidRDefault="009E3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 regulation/prevention of intraoperative hypothermia</w:t>
            </w:r>
          </w:p>
        </w:tc>
      </w:tr>
      <w:tr w:rsidR="009E343D" w:rsidTr="009E343D">
        <w:tc>
          <w:tcPr>
            <w:tcW w:w="895" w:type="dxa"/>
          </w:tcPr>
          <w:p w:rsidR="009E343D" w:rsidRDefault="009E3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90" w:type="dxa"/>
          </w:tcPr>
          <w:p w:rsidR="009E343D" w:rsidRDefault="009E3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anesthetic protocol and fluid management</w:t>
            </w:r>
          </w:p>
        </w:tc>
      </w:tr>
      <w:tr w:rsidR="009E343D" w:rsidTr="009E343D">
        <w:tc>
          <w:tcPr>
            <w:tcW w:w="895" w:type="dxa"/>
          </w:tcPr>
          <w:p w:rsidR="009E343D" w:rsidRDefault="009E3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90" w:type="dxa"/>
          </w:tcPr>
          <w:p w:rsidR="009E343D" w:rsidRDefault="009E3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ical practices</w:t>
            </w:r>
          </w:p>
        </w:tc>
      </w:tr>
      <w:tr w:rsidR="009E343D" w:rsidTr="009E343D">
        <w:tc>
          <w:tcPr>
            <w:tcW w:w="895" w:type="dxa"/>
          </w:tcPr>
          <w:p w:rsidR="009E343D" w:rsidRDefault="009E3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90" w:type="dxa"/>
          </w:tcPr>
          <w:p w:rsidR="009E343D" w:rsidRDefault="009E3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timal hemoglobin level</w:t>
            </w:r>
          </w:p>
        </w:tc>
      </w:tr>
      <w:tr w:rsidR="009E343D" w:rsidTr="009E343D">
        <w:tc>
          <w:tcPr>
            <w:tcW w:w="895" w:type="dxa"/>
          </w:tcPr>
          <w:p w:rsidR="009E343D" w:rsidRDefault="009E3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90" w:type="dxa"/>
          </w:tcPr>
          <w:p w:rsidR="009E343D" w:rsidRDefault="009E3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operative analgesia</w:t>
            </w:r>
          </w:p>
        </w:tc>
      </w:tr>
      <w:tr w:rsidR="009E343D" w:rsidTr="009E343D">
        <w:tc>
          <w:tcPr>
            <w:tcW w:w="895" w:type="dxa"/>
          </w:tcPr>
          <w:p w:rsidR="009E343D" w:rsidRDefault="009E3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90" w:type="dxa"/>
          </w:tcPr>
          <w:p w:rsidR="009E343D" w:rsidRDefault="009E3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al involvement</w:t>
            </w:r>
          </w:p>
        </w:tc>
      </w:tr>
      <w:tr w:rsidR="009E343D" w:rsidTr="009E343D">
        <w:tc>
          <w:tcPr>
            <w:tcW w:w="895" w:type="dxa"/>
          </w:tcPr>
          <w:p w:rsidR="009E343D" w:rsidRDefault="009E3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90" w:type="dxa"/>
          </w:tcPr>
          <w:p w:rsidR="009E343D" w:rsidRDefault="009E3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agement of transitional circulation</w:t>
            </w:r>
          </w:p>
        </w:tc>
      </w:tr>
      <w:tr w:rsidR="009E343D" w:rsidTr="009E343D">
        <w:tc>
          <w:tcPr>
            <w:tcW w:w="895" w:type="dxa"/>
          </w:tcPr>
          <w:p w:rsidR="009E343D" w:rsidRDefault="009E3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90" w:type="dxa"/>
          </w:tcPr>
          <w:p w:rsidR="009E343D" w:rsidRDefault="009E3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ary drainage</w:t>
            </w:r>
          </w:p>
        </w:tc>
      </w:tr>
      <w:tr w:rsidR="009E343D" w:rsidTr="009E343D">
        <w:tc>
          <w:tcPr>
            <w:tcW w:w="895" w:type="dxa"/>
          </w:tcPr>
          <w:p w:rsidR="009E343D" w:rsidRDefault="009E3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90" w:type="dxa"/>
          </w:tcPr>
          <w:p w:rsidR="009E343D" w:rsidRDefault="009E3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operative skin/stoma care</w:t>
            </w:r>
          </w:p>
        </w:tc>
      </w:tr>
      <w:tr w:rsidR="009E343D" w:rsidTr="009E343D">
        <w:tc>
          <w:tcPr>
            <w:tcW w:w="895" w:type="dxa"/>
          </w:tcPr>
          <w:p w:rsidR="009E343D" w:rsidRDefault="009E3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90" w:type="dxa"/>
          </w:tcPr>
          <w:p w:rsidR="009E343D" w:rsidRDefault="009E3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operative communication and team structure</w:t>
            </w:r>
          </w:p>
        </w:tc>
      </w:tr>
      <w:tr w:rsidR="009E343D" w:rsidTr="009E343D">
        <w:tc>
          <w:tcPr>
            <w:tcW w:w="895" w:type="dxa"/>
          </w:tcPr>
          <w:p w:rsidR="009E343D" w:rsidRDefault="009E3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190" w:type="dxa"/>
          </w:tcPr>
          <w:p w:rsidR="009E343D" w:rsidRDefault="009E3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operative vomiting with nasogastric intubation</w:t>
            </w:r>
          </w:p>
        </w:tc>
      </w:tr>
      <w:tr w:rsidR="009E343D" w:rsidTr="009E343D">
        <w:tc>
          <w:tcPr>
            <w:tcW w:w="895" w:type="dxa"/>
          </w:tcPr>
          <w:p w:rsidR="009E343D" w:rsidRDefault="009E3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90" w:type="dxa"/>
          </w:tcPr>
          <w:p w:rsidR="009E343D" w:rsidRDefault="009E3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le of physiotherapy and occupational therapy</w:t>
            </w:r>
          </w:p>
        </w:tc>
      </w:tr>
      <w:tr w:rsidR="009E343D" w:rsidTr="009E343D">
        <w:tc>
          <w:tcPr>
            <w:tcW w:w="895" w:type="dxa"/>
          </w:tcPr>
          <w:p w:rsidR="009E343D" w:rsidRDefault="009E3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190" w:type="dxa"/>
          </w:tcPr>
          <w:p w:rsidR="009E343D" w:rsidRDefault="009E3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operative nutritional care</w:t>
            </w:r>
          </w:p>
        </w:tc>
      </w:tr>
      <w:tr w:rsidR="009E343D" w:rsidTr="009E343D">
        <w:tc>
          <w:tcPr>
            <w:tcW w:w="895" w:type="dxa"/>
          </w:tcPr>
          <w:p w:rsidR="009E343D" w:rsidRDefault="009E3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190" w:type="dxa"/>
          </w:tcPr>
          <w:p w:rsidR="009E343D" w:rsidRDefault="009E34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microbial prophylaxis and skin preparation</w:t>
            </w:r>
          </w:p>
        </w:tc>
      </w:tr>
    </w:tbl>
    <w:p w:rsidR="009E343D" w:rsidRPr="009E343D" w:rsidRDefault="009E343D">
      <w:pPr>
        <w:rPr>
          <w:rFonts w:ascii="Times New Roman" w:hAnsi="Times New Roman" w:cs="Times New Roman"/>
        </w:rPr>
      </w:pPr>
    </w:p>
    <w:sectPr w:rsidR="009E343D" w:rsidRPr="009E34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43D"/>
    <w:rsid w:val="000039B0"/>
    <w:rsid w:val="003424DC"/>
    <w:rsid w:val="00814D78"/>
    <w:rsid w:val="009E343D"/>
    <w:rsid w:val="00CB5936"/>
    <w:rsid w:val="00CC1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43D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E343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E343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E3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43D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E343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E343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E3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Lam YK.</dc:creator>
  <cp:lastModifiedBy>worldjsurg</cp:lastModifiedBy>
  <cp:revision>3</cp:revision>
  <dcterms:created xsi:type="dcterms:W3CDTF">2020-04-11T21:08:00Z</dcterms:created>
  <dcterms:modified xsi:type="dcterms:W3CDTF">2020-04-11T21:12:00Z</dcterms:modified>
</cp:coreProperties>
</file>